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C321A" w14:textId="56C880E7" w:rsidR="00094B8A" w:rsidRPr="00805088" w:rsidRDefault="00094B8A" w:rsidP="00094B8A">
      <w:pPr>
        <w:tabs>
          <w:tab w:val="left" w:pos="1027"/>
        </w:tabs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  <w:bookmarkStart w:id="0" w:name="_Hlk177843281"/>
      <w:bookmarkStart w:id="1" w:name="_Hlk177840846"/>
      <w:r w:rsidRPr="0087177B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87177B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87177B"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 w:rsidRPr="00805088">
        <w:rPr>
          <w:rFonts w:ascii="Times New Roman" w:hAnsi="Times New Roman" w:cs="Times New Roman"/>
          <w:bCs/>
          <w:sz w:val="24"/>
          <w:szCs w:val="28"/>
        </w:rPr>
        <w:t>Results from Egger's tests of publication bias on</w:t>
      </w:r>
      <w:r w:rsidRPr="00805088"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 w:rsidRPr="00805088">
        <w:rPr>
          <w:rFonts w:ascii="Times New Roman" w:hAnsi="Times New Roman" w:cs="Times New Roman"/>
          <w:bCs/>
          <w:sz w:val="24"/>
          <w:szCs w:val="28"/>
        </w:rPr>
        <w:t xml:space="preserve">our </w:t>
      </w:r>
      <w:r w:rsidRPr="00805088">
        <w:rPr>
          <w:rFonts w:ascii="Times New Roman" w:hAnsi="Times New Roman" w:cs="Times New Roman" w:hint="eastAsia"/>
          <w:bCs/>
          <w:sz w:val="24"/>
          <w:szCs w:val="28"/>
        </w:rPr>
        <w:t>models</w:t>
      </w:r>
      <w:r w:rsidRPr="00805088">
        <w:rPr>
          <w:rFonts w:ascii="Times New Roman" w:hAnsi="Times New Roman" w:cs="Times New Roman"/>
          <w:bCs/>
          <w:sz w:val="24"/>
          <w:szCs w:val="28"/>
        </w:rPr>
        <w:t>.</w:t>
      </w:r>
      <w:r w:rsidRPr="00805088">
        <w:rPr>
          <w:rFonts w:ascii="Times New Roman" w:hAnsi="Times New Roman" w:cs="Times New Roman" w:hint="eastAsia"/>
          <w:bCs/>
          <w:sz w:val="24"/>
          <w:szCs w:val="28"/>
        </w:rPr>
        <w:t xml:space="preserve"> The </w:t>
      </w:r>
      <w:r w:rsidRPr="00805088">
        <w:rPr>
          <w:rFonts w:ascii="Times New Roman" w:hAnsi="Times New Roman" w:cs="Times New Roman" w:hint="eastAsia"/>
          <w:bCs/>
          <w:i/>
          <w:iCs/>
          <w:sz w:val="24"/>
          <w:szCs w:val="28"/>
        </w:rPr>
        <w:t>p</w:t>
      </w:r>
      <w:r w:rsidRPr="00805088">
        <w:rPr>
          <w:rFonts w:ascii="Times New Roman" w:hAnsi="Times New Roman" w:cs="Times New Roman"/>
          <w:bCs/>
          <w:sz w:val="24"/>
          <w:szCs w:val="28"/>
        </w:rPr>
        <w:t>-</w:t>
      </w:r>
      <w:r w:rsidRPr="00805088">
        <w:rPr>
          <w:rFonts w:ascii="Times New Roman" w:hAnsi="Times New Roman" w:cs="Times New Roman" w:hint="eastAsia"/>
          <w:bCs/>
          <w:sz w:val="24"/>
          <w:szCs w:val="28"/>
        </w:rPr>
        <w:t>value above 0.05 suggests there is no publication bia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371"/>
        <w:gridCol w:w="1605"/>
      </w:tblGrid>
      <w:tr w:rsidR="00094B8A" w14:paraId="15C2635B" w14:textId="77777777" w:rsidTr="00805088">
        <w:trPr>
          <w:trHeight w:val="235"/>
        </w:trPr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ACAF5A5" w14:textId="4723615A" w:rsidR="00094B8A" w:rsidRPr="00805088" w:rsidRDefault="004232B2" w:rsidP="00805088">
            <w:pPr>
              <w:tabs>
                <w:tab w:val="left" w:pos="1027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A57C3F">
              <w:rPr>
                <w:rFonts w:ascii="Times New Roman" w:hAnsi="Times New Roman" w:cs="Times New Roman" w:hint="eastAsia"/>
                <w:sz w:val="22"/>
              </w:rPr>
              <w:t>cupuncture</w:t>
            </w:r>
          </w:p>
        </w:tc>
        <w:tc>
          <w:tcPr>
            <w:tcW w:w="137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3EB1DA" w14:textId="77777777" w:rsidR="00094B8A" w:rsidRPr="00436156" w:rsidRDefault="00094B8A" w:rsidP="00805088">
            <w:pPr>
              <w:tabs>
                <w:tab w:val="left" w:pos="1027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39DC3A" w14:textId="77777777" w:rsidR="00094B8A" w:rsidRPr="00436156" w:rsidRDefault="00094B8A" w:rsidP="00805088">
            <w:pPr>
              <w:tabs>
                <w:tab w:val="left" w:pos="1027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615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094B8A" w14:paraId="09938E9E" w14:textId="77777777" w:rsidTr="00805088">
        <w:trPr>
          <w:trHeight w:val="170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D6A5C12" w14:textId="7E0BDF85" w:rsidR="00094B8A" w:rsidRPr="00436156" w:rsidRDefault="00805088" w:rsidP="00805088">
            <w:pPr>
              <w:tabs>
                <w:tab w:val="left" w:pos="1027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 w:rsidRPr="00974E4B">
              <w:rPr>
                <w:rFonts w:ascii="Times New Roman" w:hAnsi="Times New Roman" w:cs="Times New Roman" w:hint="eastAsia"/>
                <w:sz w:val="24"/>
                <w:szCs w:val="28"/>
              </w:rPr>
              <w:t>lectroacupuncture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545AF95A" w14:textId="448430AE" w:rsidR="00094B8A" w:rsidRPr="00436156" w:rsidRDefault="00094B8A" w:rsidP="00805088">
            <w:pPr>
              <w:tabs>
                <w:tab w:val="left" w:pos="1027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0508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36C8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411CD13B" w14:textId="32618424" w:rsidR="00094B8A" w:rsidRPr="00436156" w:rsidRDefault="00094B8A" w:rsidP="00805088">
            <w:pPr>
              <w:tabs>
                <w:tab w:val="left" w:pos="1027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36C82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 w:rsidR="00981C0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094B8A" w14:paraId="68F6DBB9" w14:textId="77777777" w:rsidTr="00805088">
        <w:trPr>
          <w:trHeight w:val="170"/>
        </w:trPr>
        <w:tc>
          <w:tcPr>
            <w:tcW w:w="2694" w:type="dxa"/>
            <w:vAlign w:val="center"/>
          </w:tcPr>
          <w:p w14:paraId="7CD2F021" w14:textId="4AD598FE" w:rsidR="00094B8A" w:rsidRPr="00436156" w:rsidRDefault="00805088" w:rsidP="00805088">
            <w:pPr>
              <w:tabs>
                <w:tab w:val="left" w:pos="1027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Pr="00974E4B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iliform </w:t>
            </w:r>
            <w:r w:rsidR="00116C84" w:rsidRPr="00116C84">
              <w:rPr>
                <w:rFonts w:ascii="Times New Roman" w:hAnsi="Times New Roman" w:cs="Times New Roman" w:hint="eastAsia"/>
                <w:sz w:val="24"/>
                <w:szCs w:val="28"/>
              </w:rPr>
              <w:t>acupuncture</w:t>
            </w:r>
          </w:p>
        </w:tc>
        <w:tc>
          <w:tcPr>
            <w:tcW w:w="1371" w:type="dxa"/>
            <w:vAlign w:val="center"/>
          </w:tcPr>
          <w:p w14:paraId="43530CB0" w14:textId="72F68941" w:rsidR="00094B8A" w:rsidRPr="00436156" w:rsidRDefault="00094B8A" w:rsidP="00805088">
            <w:pPr>
              <w:tabs>
                <w:tab w:val="left" w:pos="1027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156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936C8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05" w:type="dxa"/>
            <w:vAlign w:val="center"/>
          </w:tcPr>
          <w:p w14:paraId="641A8896" w14:textId="4C9A24B8" w:rsidR="00094B8A" w:rsidRPr="00436156" w:rsidRDefault="00094B8A" w:rsidP="00805088">
            <w:pPr>
              <w:tabs>
                <w:tab w:val="left" w:pos="1027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936C82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</w:tr>
      <w:tr w:rsidR="00094B8A" w14:paraId="1DEAC2B4" w14:textId="77777777" w:rsidTr="00805088">
        <w:trPr>
          <w:trHeight w:val="170"/>
        </w:trPr>
        <w:tc>
          <w:tcPr>
            <w:tcW w:w="2694" w:type="dxa"/>
            <w:vAlign w:val="center"/>
          </w:tcPr>
          <w:p w14:paraId="6158445D" w14:textId="08D0E170" w:rsidR="00094B8A" w:rsidRDefault="00805088" w:rsidP="00805088">
            <w:pPr>
              <w:tabs>
                <w:tab w:val="left" w:pos="1027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805088">
              <w:rPr>
                <w:rFonts w:ascii="Times New Roman" w:hAnsi="Times New Roman" w:cs="Times New Roman" w:hint="eastAsia"/>
                <w:sz w:val="24"/>
                <w:szCs w:val="24"/>
              </w:rPr>
              <w:t>arming acupuncture</w:t>
            </w:r>
          </w:p>
        </w:tc>
        <w:tc>
          <w:tcPr>
            <w:tcW w:w="1371" w:type="dxa"/>
            <w:vAlign w:val="center"/>
          </w:tcPr>
          <w:p w14:paraId="12437CCE" w14:textId="4D9E3B6B" w:rsidR="00094B8A" w:rsidRDefault="00094B8A" w:rsidP="00805088">
            <w:pPr>
              <w:tabs>
                <w:tab w:val="left" w:pos="1027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15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36C8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05" w:type="dxa"/>
            <w:vAlign w:val="center"/>
          </w:tcPr>
          <w:p w14:paraId="42179638" w14:textId="5A1940B2" w:rsidR="00094B8A" w:rsidRDefault="00094B8A" w:rsidP="00805088">
            <w:pPr>
              <w:tabs>
                <w:tab w:val="left" w:pos="1027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0508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936C82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</w:tr>
      <w:tr w:rsidR="00094B8A" w14:paraId="44B80B3F" w14:textId="77777777" w:rsidTr="00805088">
        <w:trPr>
          <w:trHeight w:val="170"/>
        </w:trPr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14:paraId="523C3D7E" w14:textId="17970072" w:rsidR="00094B8A" w:rsidRDefault="00805088" w:rsidP="00805088">
            <w:pPr>
              <w:tabs>
                <w:tab w:val="left" w:pos="1027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050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re </w:t>
            </w:r>
            <w:r w:rsidR="00116C84" w:rsidRPr="00163D67">
              <w:rPr>
                <w:rFonts w:ascii="Times New Roman" w:hAnsi="Times New Roman" w:cs="Times New Roman" w:hint="eastAsia"/>
                <w:sz w:val="24"/>
                <w:szCs w:val="28"/>
              </w:rPr>
              <w:t>acupuncture</w:t>
            </w:r>
          </w:p>
        </w:tc>
        <w:tc>
          <w:tcPr>
            <w:tcW w:w="1371" w:type="dxa"/>
            <w:tcBorders>
              <w:bottom w:val="single" w:sz="8" w:space="0" w:color="auto"/>
            </w:tcBorders>
            <w:vAlign w:val="center"/>
          </w:tcPr>
          <w:p w14:paraId="6C0FFD43" w14:textId="054B4CD0" w:rsidR="00094B8A" w:rsidRDefault="00094B8A" w:rsidP="00805088">
            <w:pPr>
              <w:tabs>
                <w:tab w:val="left" w:pos="1027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156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936C8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605" w:type="dxa"/>
            <w:tcBorders>
              <w:bottom w:val="single" w:sz="8" w:space="0" w:color="auto"/>
            </w:tcBorders>
            <w:vAlign w:val="center"/>
          </w:tcPr>
          <w:p w14:paraId="3C73E229" w14:textId="39471C46" w:rsidR="00094B8A" w:rsidRDefault="00094B8A" w:rsidP="00805088">
            <w:pPr>
              <w:tabs>
                <w:tab w:val="left" w:pos="1027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936C82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</w:tr>
    </w:tbl>
    <w:p w14:paraId="5CFF4B43" w14:textId="77777777" w:rsidR="00805088" w:rsidRDefault="00805088" w:rsidP="005B78EC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32"/>
        </w:rPr>
        <w:sectPr w:rsidR="00805088" w:rsidSect="003F3901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ACFFE9" w14:textId="080B3B77" w:rsidR="005B78EC" w:rsidRPr="005B78EC" w:rsidRDefault="005B78EC" w:rsidP="005B78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Hlk178959108"/>
      <w:bookmarkEnd w:id="0"/>
      <w:bookmarkEnd w:id="1"/>
      <w:r w:rsidRPr="005B78E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094B8A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5B78EC">
        <w:rPr>
          <w:rFonts w:ascii="Times New Roman" w:hAnsi="Times New Roman" w:cs="Times New Roman"/>
          <w:sz w:val="24"/>
          <w:szCs w:val="24"/>
        </w:rPr>
        <w:t xml:space="preserve">. The effect (degrees of freedom, F and </w:t>
      </w:r>
      <w:r w:rsidR="001F27AA" w:rsidRPr="001F27A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5B78EC">
        <w:rPr>
          <w:rFonts w:ascii="Times New Roman" w:hAnsi="Times New Roman" w:cs="Times New Roman"/>
          <w:sz w:val="24"/>
          <w:szCs w:val="24"/>
        </w:rPr>
        <w:t xml:space="preserve"> values) of </w:t>
      </w:r>
      <w:r w:rsidR="00236299">
        <w:rPr>
          <w:rFonts w:ascii="Times New Roman" w:hAnsi="Times New Roman" w:cs="Times New Roman" w:hint="eastAsia"/>
          <w:sz w:val="24"/>
          <w:szCs w:val="24"/>
        </w:rPr>
        <w:t>age</w:t>
      </w:r>
      <w:r w:rsidRPr="005B78EC">
        <w:rPr>
          <w:rFonts w:ascii="Times New Roman" w:hAnsi="Times New Roman" w:cs="Times New Roman"/>
          <w:sz w:val="24"/>
          <w:szCs w:val="24"/>
        </w:rPr>
        <w:t xml:space="preserve"> on </w:t>
      </w:r>
      <w:r w:rsidR="00236299">
        <w:rPr>
          <w:rFonts w:ascii="Times New Roman" w:hAnsi="Times New Roman" w:cs="Times New Roman" w:hint="eastAsia"/>
          <w:sz w:val="24"/>
          <w:szCs w:val="24"/>
        </w:rPr>
        <w:t>efficacy rate and VAS score</w:t>
      </w:r>
      <w:r w:rsidRPr="005B78EC">
        <w:rPr>
          <w:rFonts w:ascii="Times New Roman" w:hAnsi="Times New Roman" w:cs="Times New Roman"/>
          <w:sz w:val="24"/>
          <w:szCs w:val="24"/>
        </w:rPr>
        <w:t>.</w:t>
      </w:r>
      <w:r w:rsidR="00C679A5">
        <w:rPr>
          <w:rFonts w:ascii="Times New Roman" w:hAnsi="Times New Roman" w:cs="Times New Roman" w:hint="eastAsia"/>
          <w:sz w:val="24"/>
          <w:szCs w:val="24"/>
        </w:rPr>
        <w:t xml:space="preserve"> Significance </w:t>
      </w:r>
      <w:proofErr w:type="gramStart"/>
      <w:r w:rsidR="00C679A5">
        <w:rPr>
          <w:rFonts w:ascii="Times New Roman" w:hAnsi="Times New Roman" w:cs="Times New Roman" w:hint="eastAsia"/>
          <w:sz w:val="24"/>
          <w:szCs w:val="24"/>
        </w:rPr>
        <w:t>is in</w:t>
      </w:r>
      <w:proofErr w:type="gramEnd"/>
      <w:r w:rsidR="00C679A5">
        <w:rPr>
          <w:rFonts w:ascii="Times New Roman" w:hAnsi="Times New Roman" w:cs="Times New Roman" w:hint="eastAsia"/>
          <w:sz w:val="24"/>
          <w:szCs w:val="24"/>
        </w:rPr>
        <w:t xml:space="preserve"> bol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9"/>
        <w:gridCol w:w="1146"/>
        <w:gridCol w:w="960"/>
        <w:gridCol w:w="1135"/>
        <w:gridCol w:w="1336"/>
      </w:tblGrid>
      <w:tr w:rsidR="005B78EC" w:rsidRPr="005B78EC" w14:paraId="3C2253E2" w14:textId="77777777" w:rsidTr="00F74BEA">
        <w:trPr>
          <w:trHeight w:val="235"/>
        </w:trPr>
        <w:tc>
          <w:tcPr>
            <w:tcW w:w="224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E24192" w14:textId="554AFF07" w:rsidR="005B78EC" w:rsidRPr="005B78EC" w:rsidRDefault="00A57C3F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A57C3F">
              <w:rPr>
                <w:rFonts w:ascii="Times New Roman" w:hAnsi="Times New Roman" w:cs="Times New Roman" w:hint="eastAsia"/>
                <w:sz w:val="22"/>
              </w:rPr>
              <w:t>cupuncture</w:t>
            </w:r>
          </w:p>
        </w:tc>
        <w:tc>
          <w:tcPr>
            <w:tcW w:w="69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FA5328" w14:textId="77777777" w:rsidR="005B78EC" w:rsidRPr="005B78EC" w:rsidRDefault="005B78EC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Slope</w:t>
            </w:r>
          </w:p>
        </w:tc>
        <w:tc>
          <w:tcPr>
            <w:tcW w:w="57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550C8E" w14:textId="77777777" w:rsidR="005B78EC" w:rsidRPr="005B78EC" w:rsidRDefault="005B78EC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B78EC">
              <w:rPr>
                <w:rFonts w:ascii="Times New Roman" w:hAnsi="Times New Roman" w:cs="Times New Roman" w:hint="eastAsia"/>
                <w:sz w:val="22"/>
              </w:rPr>
              <w:t>df</w:t>
            </w:r>
            <w:proofErr w:type="spellEnd"/>
          </w:p>
        </w:tc>
        <w:tc>
          <w:tcPr>
            <w:tcW w:w="68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CF9A6C" w14:textId="77777777" w:rsidR="005B78EC" w:rsidRPr="005B78EC" w:rsidRDefault="005B78EC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80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63FE5E" w14:textId="77777777" w:rsidR="005B78EC" w:rsidRPr="005B78EC" w:rsidRDefault="005B78EC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</w:p>
        </w:tc>
      </w:tr>
      <w:tr w:rsidR="005B78EC" w:rsidRPr="005B78EC" w14:paraId="670EC3E4" w14:textId="77777777" w:rsidTr="00F74BEA">
        <w:trPr>
          <w:trHeight w:val="17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0BF8E8FC" w14:textId="22AEE98B" w:rsidR="005B78EC" w:rsidRPr="005B78EC" w:rsidRDefault="00A57C3F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Efficacy rate</w:t>
            </w:r>
          </w:p>
        </w:tc>
      </w:tr>
      <w:tr w:rsidR="005B78EC" w:rsidRPr="005B78EC" w14:paraId="7DDB59DE" w14:textId="77777777" w:rsidTr="00F74BEA">
        <w:trPr>
          <w:trHeight w:val="170"/>
        </w:trPr>
        <w:tc>
          <w:tcPr>
            <w:tcW w:w="2245" w:type="pct"/>
            <w:vAlign w:val="center"/>
          </w:tcPr>
          <w:p w14:paraId="3C7DF272" w14:textId="68EDCB48" w:rsidR="005B78EC" w:rsidRPr="005B78EC" w:rsidRDefault="00F74BEA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3" w:name="_Hlk163206367"/>
            <w:bookmarkStart w:id="4" w:name="_Hlk178958106"/>
            <w:r w:rsidRPr="00F74BEA">
              <w:rPr>
                <w:rFonts w:ascii="Times New Roman" w:hAnsi="Times New Roman" w:cs="Times New Roman" w:hint="eastAsia"/>
                <w:sz w:val="22"/>
              </w:rPr>
              <w:t>Electroacupuncture</w:t>
            </w:r>
          </w:p>
        </w:tc>
        <w:tc>
          <w:tcPr>
            <w:tcW w:w="690" w:type="pct"/>
            <w:vAlign w:val="center"/>
          </w:tcPr>
          <w:p w14:paraId="46CAD97A" w14:textId="433EDD25" w:rsidR="005B78EC" w:rsidRPr="005B78EC" w:rsidRDefault="005B78EC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-0.</w:t>
            </w:r>
            <w:r w:rsidR="00261194">
              <w:rPr>
                <w:rFonts w:ascii="Times New Roman" w:hAnsi="Times New Roman" w:cs="Times New Roman" w:hint="eastAsia"/>
                <w:sz w:val="22"/>
              </w:rPr>
              <w:t>2</w:t>
            </w:r>
            <w:r w:rsidR="002B6B57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578" w:type="pct"/>
            <w:vAlign w:val="center"/>
          </w:tcPr>
          <w:p w14:paraId="6F0603E5" w14:textId="053C9EA5" w:rsidR="005B78EC" w:rsidRPr="005B78EC" w:rsidRDefault="005B78EC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1,</w:t>
            </w:r>
            <w:r w:rsidR="00D872F8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683" w:type="pct"/>
            <w:vAlign w:val="center"/>
          </w:tcPr>
          <w:p w14:paraId="54D05B94" w14:textId="0496BE48" w:rsidR="005B78EC" w:rsidRPr="005B78EC" w:rsidRDefault="00D872F8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5B78EC" w:rsidRPr="005B78EC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5</w:t>
            </w:r>
          </w:p>
        </w:tc>
        <w:tc>
          <w:tcPr>
            <w:tcW w:w="804" w:type="pct"/>
            <w:vAlign w:val="center"/>
          </w:tcPr>
          <w:p w14:paraId="5856327A" w14:textId="3191C08B" w:rsidR="005B78EC" w:rsidRPr="005B78EC" w:rsidRDefault="005B78EC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b/>
                <w:bCs/>
                <w:sz w:val="22"/>
              </w:rPr>
              <w:t>0.0</w:t>
            </w:r>
            <w:r w:rsidR="002B6B57">
              <w:rPr>
                <w:rFonts w:ascii="Times New Roman" w:hAnsi="Times New Roman" w:cs="Times New Roman" w:hint="eastAsia"/>
                <w:b/>
                <w:bCs/>
                <w:sz w:val="22"/>
              </w:rPr>
              <w:t>17</w:t>
            </w:r>
          </w:p>
        </w:tc>
      </w:tr>
      <w:tr w:rsidR="005B78EC" w:rsidRPr="005B78EC" w14:paraId="6754742E" w14:textId="77777777" w:rsidTr="00F74BEA">
        <w:trPr>
          <w:trHeight w:val="170"/>
        </w:trPr>
        <w:tc>
          <w:tcPr>
            <w:tcW w:w="2245" w:type="pct"/>
            <w:vAlign w:val="center"/>
          </w:tcPr>
          <w:p w14:paraId="63139AE6" w14:textId="513A086C" w:rsidR="005B78EC" w:rsidRPr="005B78EC" w:rsidRDefault="00F74BEA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Pr="00974E4B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iliform </w:t>
            </w:r>
            <w:r w:rsidR="00116C84" w:rsidRPr="00163D67">
              <w:rPr>
                <w:rFonts w:ascii="Times New Roman" w:hAnsi="Times New Roman" w:cs="Times New Roman" w:hint="eastAsia"/>
                <w:sz w:val="24"/>
                <w:szCs w:val="28"/>
              </w:rPr>
              <w:t>acupuncture</w:t>
            </w:r>
          </w:p>
        </w:tc>
        <w:tc>
          <w:tcPr>
            <w:tcW w:w="690" w:type="pct"/>
            <w:vAlign w:val="center"/>
          </w:tcPr>
          <w:p w14:paraId="022A5023" w14:textId="34428E42" w:rsidR="005B78EC" w:rsidRPr="005B78EC" w:rsidRDefault="005B78EC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-0.</w:t>
            </w:r>
            <w:r w:rsidR="00261194">
              <w:rPr>
                <w:rFonts w:ascii="Times New Roman" w:hAnsi="Times New Roman" w:cs="Times New Roman" w:hint="eastAsia"/>
                <w:sz w:val="22"/>
              </w:rPr>
              <w:t>57</w:t>
            </w:r>
          </w:p>
        </w:tc>
        <w:tc>
          <w:tcPr>
            <w:tcW w:w="578" w:type="pct"/>
            <w:vAlign w:val="center"/>
          </w:tcPr>
          <w:p w14:paraId="2C50F561" w14:textId="15DCAF87" w:rsidR="005B78EC" w:rsidRPr="005B78EC" w:rsidRDefault="005B78EC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1,</w:t>
            </w:r>
            <w:r w:rsidR="00261194">
              <w:rPr>
                <w:rFonts w:ascii="Times New Roman" w:hAnsi="Times New Roman" w:cs="Times New Roman" w:hint="eastAsia"/>
                <w:sz w:val="22"/>
              </w:rPr>
              <w:t>1</w:t>
            </w:r>
            <w:r w:rsidR="00D872F8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683" w:type="pct"/>
            <w:vAlign w:val="center"/>
          </w:tcPr>
          <w:p w14:paraId="38E25997" w14:textId="035AF9E6" w:rsidR="005B78EC" w:rsidRPr="005B78EC" w:rsidRDefault="00261194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</w:t>
            </w:r>
            <w:r w:rsidR="005B78EC" w:rsidRPr="005B78EC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8</w:t>
            </w:r>
          </w:p>
        </w:tc>
        <w:tc>
          <w:tcPr>
            <w:tcW w:w="804" w:type="pct"/>
            <w:vAlign w:val="center"/>
          </w:tcPr>
          <w:p w14:paraId="5E93CE0B" w14:textId="77777777" w:rsidR="005B78EC" w:rsidRPr="005B78EC" w:rsidRDefault="005B78EC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</w:tr>
      <w:bookmarkEnd w:id="3"/>
      <w:tr w:rsidR="005B78EC" w:rsidRPr="005B78EC" w14:paraId="20CF48B4" w14:textId="77777777" w:rsidTr="00F74BEA">
        <w:trPr>
          <w:trHeight w:val="170"/>
        </w:trPr>
        <w:tc>
          <w:tcPr>
            <w:tcW w:w="2245" w:type="pct"/>
            <w:vAlign w:val="center"/>
          </w:tcPr>
          <w:p w14:paraId="2DF9F00A" w14:textId="558BCD77" w:rsidR="005B78EC" w:rsidRPr="005B78EC" w:rsidRDefault="00F74BEA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805088">
              <w:rPr>
                <w:rFonts w:ascii="Times New Roman" w:hAnsi="Times New Roman" w:cs="Times New Roman" w:hint="eastAsia"/>
                <w:sz w:val="24"/>
                <w:szCs w:val="24"/>
              </w:rPr>
              <w:t>arming acupuncture</w:t>
            </w:r>
          </w:p>
        </w:tc>
        <w:tc>
          <w:tcPr>
            <w:tcW w:w="690" w:type="pct"/>
            <w:vAlign w:val="center"/>
          </w:tcPr>
          <w:p w14:paraId="687A759D" w14:textId="38BE7295" w:rsidR="005B78EC" w:rsidRPr="005B78EC" w:rsidRDefault="00261194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="005B78EC" w:rsidRPr="005B78EC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52</w:t>
            </w:r>
          </w:p>
        </w:tc>
        <w:tc>
          <w:tcPr>
            <w:tcW w:w="578" w:type="pct"/>
            <w:vAlign w:val="center"/>
          </w:tcPr>
          <w:p w14:paraId="3CFEFAE7" w14:textId="6F1F3905" w:rsidR="005B78EC" w:rsidRPr="005B78EC" w:rsidRDefault="005B78EC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1,</w:t>
            </w:r>
            <w:r w:rsidR="00261194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683" w:type="pct"/>
            <w:vAlign w:val="center"/>
          </w:tcPr>
          <w:p w14:paraId="1CEC34DB" w14:textId="08B96562" w:rsidR="005B78EC" w:rsidRPr="005B78EC" w:rsidRDefault="00261194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5B78EC" w:rsidRPr="005B78EC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56</w:t>
            </w:r>
          </w:p>
        </w:tc>
        <w:tc>
          <w:tcPr>
            <w:tcW w:w="804" w:type="pct"/>
            <w:vAlign w:val="center"/>
          </w:tcPr>
          <w:p w14:paraId="2CB46D3B" w14:textId="7382A3A8" w:rsidR="005B78EC" w:rsidRPr="005B78EC" w:rsidRDefault="005B78EC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b/>
                <w:bCs/>
                <w:sz w:val="22"/>
              </w:rPr>
              <w:t>0.</w:t>
            </w:r>
            <w:r w:rsidR="00261194" w:rsidRPr="00261194">
              <w:rPr>
                <w:rFonts w:ascii="Times New Roman" w:hAnsi="Times New Roman" w:cs="Times New Roman" w:hint="eastAsia"/>
                <w:b/>
                <w:bCs/>
                <w:sz w:val="22"/>
              </w:rPr>
              <w:t>008</w:t>
            </w:r>
          </w:p>
        </w:tc>
      </w:tr>
      <w:tr w:rsidR="005B78EC" w:rsidRPr="005B78EC" w14:paraId="121465D7" w14:textId="77777777" w:rsidTr="00F74BEA">
        <w:trPr>
          <w:trHeight w:val="170"/>
        </w:trPr>
        <w:tc>
          <w:tcPr>
            <w:tcW w:w="2245" w:type="pct"/>
            <w:vAlign w:val="center"/>
          </w:tcPr>
          <w:p w14:paraId="4B24D3D1" w14:textId="521C1CED" w:rsidR="005B78EC" w:rsidRPr="005B78EC" w:rsidRDefault="00F74BEA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050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re </w:t>
            </w:r>
            <w:r w:rsidR="00116C84" w:rsidRPr="00163D67">
              <w:rPr>
                <w:rFonts w:ascii="Times New Roman" w:hAnsi="Times New Roman" w:cs="Times New Roman" w:hint="eastAsia"/>
                <w:sz w:val="24"/>
                <w:szCs w:val="28"/>
              </w:rPr>
              <w:t>acupuncture</w:t>
            </w:r>
          </w:p>
        </w:tc>
        <w:tc>
          <w:tcPr>
            <w:tcW w:w="690" w:type="pct"/>
            <w:vAlign w:val="center"/>
          </w:tcPr>
          <w:p w14:paraId="5EDEDC21" w14:textId="43827AC0" w:rsidR="005B78EC" w:rsidRPr="005B78EC" w:rsidRDefault="005B78EC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-0.0</w:t>
            </w:r>
            <w:r w:rsidR="002B6B57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578" w:type="pct"/>
            <w:vAlign w:val="center"/>
          </w:tcPr>
          <w:p w14:paraId="26AFCAB6" w14:textId="01D25DC5" w:rsidR="005B78EC" w:rsidRPr="005B78EC" w:rsidRDefault="005B78EC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1,</w:t>
            </w:r>
            <w:r w:rsidR="00D872F8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683" w:type="pct"/>
            <w:vAlign w:val="center"/>
          </w:tcPr>
          <w:p w14:paraId="41007119" w14:textId="5B92C9FB" w:rsidR="005B78EC" w:rsidRPr="005B78EC" w:rsidRDefault="00261194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</w:t>
            </w:r>
            <w:r w:rsidR="00D872F8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804" w:type="pct"/>
            <w:vAlign w:val="center"/>
          </w:tcPr>
          <w:p w14:paraId="48FFA2C6" w14:textId="48D26807" w:rsidR="005B78EC" w:rsidRPr="005B78EC" w:rsidRDefault="005B78EC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0.</w:t>
            </w:r>
            <w:r w:rsidR="002B6B57">
              <w:rPr>
                <w:rFonts w:ascii="Times New Roman" w:hAnsi="Times New Roman" w:cs="Times New Roman" w:hint="eastAsia"/>
                <w:sz w:val="22"/>
              </w:rPr>
              <w:t>824</w:t>
            </w:r>
          </w:p>
        </w:tc>
      </w:tr>
      <w:bookmarkEnd w:id="4"/>
      <w:tr w:rsidR="005B78EC" w:rsidRPr="005B78EC" w14:paraId="61D72F85" w14:textId="77777777" w:rsidTr="00F74BEA">
        <w:trPr>
          <w:trHeight w:val="170"/>
        </w:trPr>
        <w:tc>
          <w:tcPr>
            <w:tcW w:w="5000" w:type="pct"/>
            <w:gridSpan w:val="5"/>
            <w:vAlign w:val="center"/>
          </w:tcPr>
          <w:p w14:paraId="74B51442" w14:textId="4B71996D" w:rsidR="005B78EC" w:rsidRPr="005B78EC" w:rsidRDefault="00A57C3F" w:rsidP="005B78EC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57C3F">
              <w:rPr>
                <w:rFonts w:ascii="Times New Roman" w:hAnsi="Times New Roman" w:cs="Times New Roman" w:hint="eastAsia"/>
                <w:b/>
                <w:bCs/>
                <w:sz w:val="22"/>
              </w:rPr>
              <w:t>VAS score</w:t>
            </w:r>
          </w:p>
        </w:tc>
      </w:tr>
      <w:tr w:rsidR="00A57C3F" w:rsidRPr="005B78EC" w14:paraId="78B926C7" w14:textId="77777777" w:rsidTr="00F74BEA">
        <w:trPr>
          <w:trHeight w:val="170"/>
        </w:trPr>
        <w:tc>
          <w:tcPr>
            <w:tcW w:w="2245" w:type="pct"/>
            <w:vAlign w:val="center"/>
          </w:tcPr>
          <w:p w14:paraId="1746F1C9" w14:textId="42E9EAC5" w:rsidR="00A57C3F" w:rsidRPr="005B78EC" w:rsidRDefault="00F74BEA" w:rsidP="00A57C3F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74BEA">
              <w:rPr>
                <w:rFonts w:ascii="Times New Roman" w:hAnsi="Times New Roman" w:cs="Times New Roman" w:hint="eastAsia"/>
                <w:sz w:val="22"/>
              </w:rPr>
              <w:t>Electroacupuncture</w:t>
            </w:r>
          </w:p>
        </w:tc>
        <w:tc>
          <w:tcPr>
            <w:tcW w:w="690" w:type="pct"/>
            <w:vAlign w:val="center"/>
          </w:tcPr>
          <w:p w14:paraId="17B67826" w14:textId="536D9E51" w:rsidR="00A57C3F" w:rsidRPr="005B78EC" w:rsidRDefault="00A57C3F" w:rsidP="00A57C3F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0.0</w:t>
            </w:r>
            <w:r w:rsidR="002C3832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578" w:type="pct"/>
            <w:vAlign w:val="center"/>
          </w:tcPr>
          <w:p w14:paraId="4E2C1243" w14:textId="4CA3493B" w:rsidR="00A57C3F" w:rsidRPr="005B78EC" w:rsidRDefault="00A57C3F" w:rsidP="00A57C3F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1,</w:t>
            </w:r>
            <w:r w:rsidR="00D872F8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683" w:type="pct"/>
            <w:vAlign w:val="center"/>
          </w:tcPr>
          <w:p w14:paraId="0BC5609F" w14:textId="558E5444" w:rsidR="00A57C3F" w:rsidRPr="005B78EC" w:rsidRDefault="002C3832" w:rsidP="00A57C3F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</w:t>
            </w:r>
          </w:p>
        </w:tc>
        <w:tc>
          <w:tcPr>
            <w:tcW w:w="804" w:type="pct"/>
            <w:vAlign w:val="center"/>
          </w:tcPr>
          <w:p w14:paraId="2E1863CB" w14:textId="5E9AB141" w:rsidR="00A57C3F" w:rsidRPr="005B78EC" w:rsidRDefault="002C3832" w:rsidP="00A57C3F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.0</w:t>
            </w:r>
            <w:r w:rsidR="002B6B57">
              <w:rPr>
                <w:rFonts w:ascii="Times New Roman" w:hAnsi="Times New Roman" w:cs="Times New Roman" w:hint="eastAsia"/>
                <w:b/>
                <w:bCs/>
                <w:sz w:val="22"/>
              </w:rPr>
              <w:t>30</w:t>
            </w:r>
          </w:p>
        </w:tc>
      </w:tr>
      <w:tr w:rsidR="00A57C3F" w:rsidRPr="005B78EC" w14:paraId="1A688D85" w14:textId="77777777" w:rsidTr="00F74BEA">
        <w:trPr>
          <w:trHeight w:val="170"/>
        </w:trPr>
        <w:tc>
          <w:tcPr>
            <w:tcW w:w="2245" w:type="pct"/>
            <w:vAlign w:val="center"/>
          </w:tcPr>
          <w:p w14:paraId="72119DCC" w14:textId="33286DE8" w:rsidR="00A57C3F" w:rsidRPr="005B78EC" w:rsidRDefault="00F74BEA" w:rsidP="00A57C3F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Pr="00974E4B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iliform </w:t>
            </w:r>
            <w:r w:rsidR="00116C84" w:rsidRPr="00163D67">
              <w:rPr>
                <w:rFonts w:ascii="Times New Roman" w:hAnsi="Times New Roman" w:cs="Times New Roman" w:hint="eastAsia"/>
                <w:sz w:val="24"/>
                <w:szCs w:val="28"/>
              </w:rPr>
              <w:t>acupuncture</w:t>
            </w:r>
          </w:p>
        </w:tc>
        <w:tc>
          <w:tcPr>
            <w:tcW w:w="690" w:type="pct"/>
            <w:vAlign w:val="center"/>
          </w:tcPr>
          <w:p w14:paraId="28DF7E8A" w14:textId="0D14D026" w:rsidR="00A57C3F" w:rsidRPr="005B78EC" w:rsidRDefault="00D473BA" w:rsidP="00A57C3F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</w:t>
            </w:r>
          </w:p>
        </w:tc>
        <w:tc>
          <w:tcPr>
            <w:tcW w:w="578" w:type="pct"/>
            <w:vAlign w:val="center"/>
          </w:tcPr>
          <w:p w14:paraId="21064F79" w14:textId="127B29F0" w:rsidR="00A57C3F" w:rsidRPr="005B78EC" w:rsidRDefault="00A57C3F" w:rsidP="00A57C3F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1,</w:t>
            </w:r>
            <w:r w:rsidR="00D473BA"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683" w:type="pct"/>
            <w:vAlign w:val="center"/>
          </w:tcPr>
          <w:p w14:paraId="0A23988C" w14:textId="569FA3C3" w:rsidR="00A57C3F" w:rsidRPr="005B78EC" w:rsidRDefault="00D473BA" w:rsidP="00A57C3F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</w:t>
            </w:r>
            <w:r w:rsidR="00A57C3F" w:rsidRPr="005B78EC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9</w:t>
            </w:r>
          </w:p>
        </w:tc>
        <w:tc>
          <w:tcPr>
            <w:tcW w:w="804" w:type="pct"/>
            <w:vAlign w:val="center"/>
          </w:tcPr>
          <w:p w14:paraId="129FE032" w14:textId="77777777" w:rsidR="00A57C3F" w:rsidRPr="005B78EC" w:rsidRDefault="00A57C3F" w:rsidP="00A57C3F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</w:tr>
      <w:tr w:rsidR="00A57C3F" w:rsidRPr="005B78EC" w14:paraId="0D63A2A9" w14:textId="77777777" w:rsidTr="00F74BEA">
        <w:trPr>
          <w:trHeight w:val="170"/>
        </w:trPr>
        <w:tc>
          <w:tcPr>
            <w:tcW w:w="2245" w:type="pct"/>
            <w:vAlign w:val="center"/>
          </w:tcPr>
          <w:p w14:paraId="3809F95D" w14:textId="217694DE" w:rsidR="00A57C3F" w:rsidRPr="005B78EC" w:rsidRDefault="00F74BEA" w:rsidP="00A57C3F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805088">
              <w:rPr>
                <w:rFonts w:ascii="Times New Roman" w:hAnsi="Times New Roman" w:cs="Times New Roman" w:hint="eastAsia"/>
                <w:sz w:val="24"/>
                <w:szCs w:val="24"/>
              </w:rPr>
              <w:t>arming acupuncture</w:t>
            </w:r>
          </w:p>
        </w:tc>
        <w:tc>
          <w:tcPr>
            <w:tcW w:w="690" w:type="pct"/>
            <w:vAlign w:val="center"/>
          </w:tcPr>
          <w:p w14:paraId="71B03AA6" w14:textId="52D6C08E" w:rsidR="00A57C3F" w:rsidRPr="005B78EC" w:rsidRDefault="00A57C3F" w:rsidP="00A57C3F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0.0</w:t>
            </w:r>
            <w:r w:rsidR="00D473BA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578" w:type="pct"/>
            <w:vAlign w:val="center"/>
          </w:tcPr>
          <w:p w14:paraId="10C6F8A8" w14:textId="50B35BB9" w:rsidR="00A57C3F" w:rsidRPr="005B78EC" w:rsidRDefault="00A57C3F" w:rsidP="00A57C3F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1,</w:t>
            </w:r>
            <w:r w:rsidR="00D473BA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683" w:type="pct"/>
            <w:vAlign w:val="center"/>
          </w:tcPr>
          <w:p w14:paraId="3C3DEC5F" w14:textId="2724316D" w:rsidR="00A57C3F" w:rsidRPr="005B78EC" w:rsidRDefault="00D473BA" w:rsidP="00A57C3F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A57C3F" w:rsidRPr="005B78EC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  <w:tc>
          <w:tcPr>
            <w:tcW w:w="804" w:type="pct"/>
            <w:vAlign w:val="center"/>
          </w:tcPr>
          <w:p w14:paraId="2EA1B9DA" w14:textId="6F8EE5B9" w:rsidR="00A57C3F" w:rsidRPr="005B78EC" w:rsidRDefault="00A57C3F" w:rsidP="00A57C3F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b/>
                <w:bCs/>
                <w:sz w:val="22"/>
              </w:rPr>
              <w:t>0.</w:t>
            </w:r>
            <w:r w:rsidR="00D473BA" w:rsidRPr="00D473BA">
              <w:rPr>
                <w:rFonts w:ascii="Times New Roman" w:hAnsi="Times New Roman" w:cs="Times New Roman" w:hint="eastAsia"/>
                <w:b/>
                <w:bCs/>
                <w:sz w:val="22"/>
              </w:rPr>
              <w:t>03</w:t>
            </w:r>
            <w:r w:rsidR="002B6B57">
              <w:rPr>
                <w:rFonts w:ascii="Times New Roman" w:hAnsi="Times New Roman" w:cs="Times New Roman" w:hint="eastAsia"/>
                <w:b/>
                <w:bCs/>
                <w:sz w:val="22"/>
              </w:rPr>
              <w:t>2</w:t>
            </w:r>
          </w:p>
        </w:tc>
      </w:tr>
      <w:tr w:rsidR="00A57C3F" w:rsidRPr="005B78EC" w14:paraId="531A52EF" w14:textId="77777777" w:rsidTr="00F74BEA">
        <w:trPr>
          <w:trHeight w:val="170"/>
        </w:trPr>
        <w:tc>
          <w:tcPr>
            <w:tcW w:w="2245" w:type="pct"/>
            <w:tcBorders>
              <w:bottom w:val="single" w:sz="8" w:space="0" w:color="auto"/>
            </w:tcBorders>
            <w:vAlign w:val="center"/>
          </w:tcPr>
          <w:p w14:paraId="4263E54B" w14:textId="2C56B575" w:rsidR="00A57C3F" w:rsidRPr="005B78EC" w:rsidRDefault="00F74BEA" w:rsidP="00A57C3F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050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re </w:t>
            </w:r>
            <w:r w:rsidR="00116C84" w:rsidRPr="00163D67">
              <w:rPr>
                <w:rFonts w:ascii="Times New Roman" w:hAnsi="Times New Roman" w:cs="Times New Roman" w:hint="eastAsia"/>
                <w:sz w:val="24"/>
                <w:szCs w:val="28"/>
              </w:rPr>
              <w:t>acupuncture</w:t>
            </w:r>
          </w:p>
        </w:tc>
        <w:tc>
          <w:tcPr>
            <w:tcW w:w="690" w:type="pct"/>
            <w:tcBorders>
              <w:bottom w:val="single" w:sz="8" w:space="0" w:color="auto"/>
            </w:tcBorders>
            <w:vAlign w:val="center"/>
          </w:tcPr>
          <w:p w14:paraId="0D60350F" w14:textId="00DB04FE" w:rsidR="00A57C3F" w:rsidRPr="005B78EC" w:rsidRDefault="00A57C3F" w:rsidP="00A57C3F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-0.0</w:t>
            </w:r>
            <w:r w:rsidR="002B6B57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578" w:type="pct"/>
            <w:tcBorders>
              <w:bottom w:val="single" w:sz="8" w:space="0" w:color="auto"/>
            </w:tcBorders>
            <w:vAlign w:val="center"/>
          </w:tcPr>
          <w:p w14:paraId="3EE02683" w14:textId="58CB3EF3" w:rsidR="00A57C3F" w:rsidRPr="005B78EC" w:rsidRDefault="00A57C3F" w:rsidP="00A57C3F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1,</w:t>
            </w:r>
            <w:r w:rsidR="00D872F8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683" w:type="pct"/>
            <w:tcBorders>
              <w:bottom w:val="single" w:sz="8" w:space="0" w:color="auto"/>
            </w:tcBorders>
            <w:vAlign w:val="center"/>
          </w:tcPr>
          <w:p w14:paraId="383253EB" w14:textId="26149FC5" w:rsidR="00A57C3F" w:rsidRPr="005B78EC" w:rsidRDefault="00D872F8" w:rsidP="00A57C3F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A57C3F" w:rsidRPr="005B78EC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6</w:t>
            </w:r>
          </w:p>
        </w:tc>
        <w:tc>
          <w:tcPr>
            <w:tcW w:w="804" w:type="pct"/>
            <w:tcBorders>
              <w:bottom w:val="single" w:sz="8" w:space="0" w:color="auto"/>
            </w:tcBorders>
            <w:vAlign w:val="center"/>
          </w:tcPr>
          <w:p w14:paraId="7DCA4086" w14:textId="395C34B7" w:rsidR="00A57C3F" w:rsidRPr="005B78EC" w:rsidRDefault="00A57C3F" w:rsidP="00A57C3F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0.</w:t>
            </w:r>
            <w:r w:rsidR="002B6B57">
              <w:rPr>
                <w:rFonts w:ascii="Times New Roman" w:hAnsi="Times New Roman" w:cs="Times New Roman" w:hint="eastAsia"/>
                <w:sz w:val="22"/>
              </w:rPr>
              <w:t>141</w:t>
            </w:r>
          </w:p>
        </w:tc>
      </w:tr>
    </w:tbl>
    <w:p w14:paraId="046F407B" w14:textId="77777777" w:rsidR="00F529A4" w:rsidRDefault="00F529A4">
      <w:pPr>
        <w:sectPr w:rsidR="00F529A4" w:rsidSect="003F390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bookmarkEnd w:id="2"/>
    <w:p w14:paraId="4A6437AF" w14:textId="2FE5FF0B" w:rsidR="00F529A4" w:rsidRPr="005B78EC" w:rsidRDefault="00F529A4" w:rsidP="00F529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78E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094B8A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5B78EC">
        <w:rPr>
          <w:rFonts w:ascii="Times New Roman" w:hAnsi="Times New Roman" w:cs="Times New Roman"/>
          <w:sz w:val="24"/>
          <w:szCs w:val="24"/>
        </w:rPr>
        <w:t xml:space="preserve">. The effect (degrees of freedom, F and </w:t>
      </w:r>
      <w:r w:rsidRPr="001F27A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5B78EC">
        <w:rPr>
          <w:rFonts w:ascii="Times New Roman" w:hAnsi="Times New Roman" w:cs="Times New Roman"/>
          <w:sz w:val="24"/>
          <w:szCs w:val="24"/>
        </w:rPr>
        <w:t xml:space="preserve"> values) of </w:t>
      </w:r>
      <w:r>
        <w:rPr>
          <w:rFonts w:ascii="Times New Roman" w:hAnsi="Times New Roman" w:cs="Times New Roman" w:hint="eastAsia"/>
          <w:sz w:val="24"/>
          <w:szCs w:val="24"/>
        </w:rPr>
        <w:t>BMI</w:t>
      </w:r>
      <w:r w:rsidRPr="005B78EC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 w:hint="eastAsia"/>
          <w:sz w:val="24"/>
          <w:szCs w:val="24"/>
        </w:rPr>
        <w:t>efficacy rate and VAS score</w:t>
      </w:r>
      <w:r w:rsidRPr="005B78E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Significance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is in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bol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3"/>
        <w:gridCol w:w="1269"/>
        <w:gridCol w:w="1746"/>
        <w:gridCol w:w="1639"/>
        <w:gridCol w:w="1639"/>
      </w:tblGrid>
      <w:tr w:rsidR="00F529A4" w:rsidRPr="005B78EC" w14:paraId="6D9A21CD" w14:textId="77777777" w:rsidTr="00750884">
        <w:trPr>
          <w:trHeight w:val="235"/>
        </w:trPr>
        <w:tc>
          <w:tcPr>
            <w:tcW w:w="151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B907D3" w14:textId="77777777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A57C3F">
              <w:rPr>
                <w:rFonts w:ascii="Times New Roman" w:hAnsi="Times New Roman" w:cs="Times New Roman" w:hint="eastAsia"/>
                <w:sz w:val="22"/>
              </w:rPr>
              <w:t>cupuncture</w:t>
            </w:r>
          </w:p>
        </w:tc>
        <w:tc>
          <w:tcPr>
            <w:tcW w:w="70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6DD590" w14:textId="77777777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Slope</w:t>
            </w:r>
          </w:p>
        </w:tc>
        <w:tc>
          <w:tcPr>
            <w:tcW w:w="96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A6B9BA" w14:textId="77777777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B78EC">
              <w:rPr>
                <w:rFonts w:ascii="Times New Roman" w:hAnsi="Times New Roman" w:cs="Times New Roman" w:hint="eastAsia"/>
                <w:sz w:val="22"/>
              </w:rPr>
              <w:t>df</w:t>
            </w:r>
            <w:proofErr w:type="spellEnd"/>
          </w:p>
        </w:tc>
        <w:tc>
          <w:tcPr>
            <w:tcW w:w="90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2FD8D5" w14:textId="77777777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90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9E2910" w14:textId="77777777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</w:p>
        </w:tc>
      </w:tr>
      <w:tr w:rsidR="00F529A4" w:rsidRPr="005B78EC" w14:paraId="6E0FE726" w14:textId="77777777" w:rsidTr="00750884">
        <w:trPr>
          <w:trHeight w:val="17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4D0FB141" w14:textId="77777777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Efficacy rate</w:t>
            </w:r>
          </w:p>
        </w:tc>
      </w:tr>
      <w:tr w:rsidR="00F529A4" w:rsidRPr="005B78EC" w14:paraId="54BB9C13" w14:textId="77777777" w:rsidTr="00750884">
        <w:trPr>
          <w:trHeight w:val="170"/>
        </w:trPr>
        <w:tc>
          <w:tcPr>
            <w:tcW w:w="1514" w:type="pct"/>
            <w:vAlign w:val="center"/>
          </w:tcPr>
          <w:p w14:paraId="73238327" w14:textId="6984BFE6" w:rsidR="00F529A4" w:rsidRPr="005B78EC" w:rsidRDefault="0075088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74BEA">
              <w:rPr>
                <w:rFonts w:ascii="Times New Roman" w:hAnsi="Times New Roman" w:cs="Times New Roman" w:hint="eastAsia"/>
                <w:sz w:val="22"/>
              </w:rPr>
              <w:t>Electroacupuncture</w:t>
            </w:r>
          </w:p>
        </w:tc>
        <w:tc>
          <w:tcPr>
            <w:tcW w:w="703" w:type="pct"/>
            <w:vAlign w:val="center"/>
          </w:tcPr>
          <w:p w14:paraId="346B742B" w14:textId="084EE921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-</w:t>
            </w:r>
            <w:r w:rsidR="00DC7EF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B78EC">
              <w:rPr>
                <w:rFonts w:ascii="Times New Roman" w:hAnsi="Times New Roman" w:cs="Times New Roman" w:hint="eastAsia"/>
                <w:sz w:val="22"/>
              </w:rPr>
              <w:t>.</w:t>
            </w:r>
            <w:r w:rsidR="00DC7EF4">
              <w:rPr>
                <w:rFonts w:ascii="Times New Roman" w:hAnsi="Times New Roman" w:cs="Times New Roman" w:hint="eastAsia"/>
                <w:sz w:val="22"/>
              </w:rPr>
              <w:t>1</w:t>
            </w:r>
            <w:r w:rsidR="00790540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967" w:type="pct"/>
            <w:vAlign w:val="center"/>
          </w:tcPr>
          <w:p w14:paraId="195458FC" w14:textId="792832A5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1,</w:t>
            </w:r>
            <w:r w:rsidR="00790540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908" w:type="pct"/>
            <w:vAlign w:val="center"/>
          </w:tcPr>
          <w:p w14:paraId="53E67A56" w14:textId="0DF9999A" w:rsidR="00F529A4" w:rsidRPr="005B78EC" w:rsidRDefault="00790540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  <w:r w:rsidR="00F529A4" w:rsidRPr="005B78EC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DC7EF4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908" w:type="pct"/>
            <w:vAlign w:val="center"/>
          </w:tcPr>
          <w:p w14:paraId="4BF01753" w14:textId="0587CC3F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b/>
                <w:bCs/>
                <w:sz w:val="22"/>
              </w:rPr>
              <w:t>0.0</w:t>
            </w:r>
            <w:r w:rsidR="00DC7EF4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="00790540"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</w:p>
        </w:tc>
      </w:tr>
      <w:tr w:rsidR="00F529A4" w:rsidRPr="005B78EC" w14:paraId="518532AB" w14:textId="77777777" w:rsidTr="00750884">
        <w:trPr>
          <w:trHeight w:val="170"/>
        </w:trPr>
        <w:tc>
          <w:tcPr>
            <w:tcW w:w="1514" w:type="pct"/>
            <w:vAlign w:val="center"/>
          </w:tcPr>
          <w:p w14:paraId="3C5F6556" w14:textId="500013D4" w:rsidR="00F529A4" w:rsidRPr="005B78EC" w:rsidRDefault="0075088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Pr="00974E4B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iliform </w:t>
            </w:r>
            <w:r w:rsidR="00974BA1" w:rsidRPr="00163D67">
              <w:rPr>
                <w:rFonts w:ascii="Times New Roman" w:hAnsi="Times New Roman" w:cs="Times New Roman" w:hint="eastAsia"/>
                <w:sz w:val="24"/>
                <w:szCs w:val="28"/>
              </w:rPr>
              <w:t>acupuncture</w:t>
            </w:r>
          </w:p>
        </w:tc>
        <w:tc>
          <w:tcPr>
            <w:tcW w:w="703" w:type="pct"/>
            <w:vAlign w:val="center"/>
          </w:tcPr>
          <w:p w14:paraId="32BF6551" w14:textId="7941AF64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-</w:t>
            </w:r>
            <w:r w:rsidR="00DC7EF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B78EC">
              <w:rPr>
                <w:rFonts w:ascii="Times New Roman" w:hAnsi="Times New Roman" w:cs="Times New Roman" w:hint="eastAsia"/>
                <w:sz w:val="22"/>
              </w:rPr>
              <w:t>.</w:t>
            </w:r>
            <w:r w:rsidR="00DC7EF4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967" w:type="pct"/>
            <w:vAlign w:val="center"/>
          </w:tcPr>
          <w:p w14:paraId="739E9C6E" w14:textId="60B837DF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1,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DC7EF4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908" w:type="pct"/>
            <w:vAlign w:val="center"/>
          </w:tcPr>
          <w:p w14:paraId="26E41728" w14:textId="2DAB405D" w:rsidR="00F529A4" w:rsidRPr="005B78EC" w:rsidRDefault="00DC7EF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</w:t>
            </w:r>
            <w:r w:rsidR="00F529A4" w:rsidRPr="005B78EC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79054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08" w:type="pct"/>
            <w:vAlign w:val="center"/>
          </w:tcPr>
          <w:p w14:paraId="1759224A" w14:textId="77777777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</w:tr>
      <w:tr w:rsidR="00F529A4" w:rsidRPr="005B78EC" w14:paraId="57A5B2BB" w14:textId="77777777" w:rsidTr="00750884">
        <w:trPr>
          <w:trHeight w:val="170"/>
        </w:trPr>
        <w:tc>
          <w:tcPr>
            <w:tcW w:w="1514" w:type="pct"/>
            <w:vAlign w:val="center"/>
          </w:tcPr>
          <w:p w14:paraId="7DF5B664" w14:textId="4F382614" w:rsidR="00F529A4" w:rsidRPr="005B78EC" w:rsidRDefault="0075088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805088">
              <w:rPr>
                <w:rFonts w:ascii="Times New Roman" w:hAnsi="Times New Roman" w:cs="Times New Roman" w:hint="eastAsia"/>
                <w:sz w:val="24"/>
                <w:szCs w:val="24"/>
              </w:rPr>
              <w:t>arming acupuncture</w:t>
            </w:r>
          </w:p>
        </w:tc>
        <w:tc>
          <w:tcPr>
            <w:tcW w:w="703" w:type="pct"/>
            <w:vAlign w:val="center"/>
          </w:tcPr>
          <w:p w14:paraId="56630639" w14:textId="34A72125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="00DC7EF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B78EC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DC7EF4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67" w:type="pct"/>
            <w:vAlign w:val="center"/>
          </w:tcPr>
          <w:p w14:paraId="2FF2A820" w14:textId="77777777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1,</w:t>
            </w:r>
            <w:r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908" w:type="pct"/>
            <w:vAlign w:val="center"/>
          </w:tcPr>
          <w:p w14:paraId="0B28B14A" w14:textId="0C29C61E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DC7EF4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5B78EC">
              <w:rPr>
                <w:rFonts w:ascii="Times New Roman" w:hAnsi="Times New Roman" w:cs="Times New Roman" w:hint="eastAsia"/>
                <w:sz w:val="22"/>
              </w:rPr>
              <w:t>.</w:t>
            </w:r>
            <w:r w:rsidR="00DC7EF4">
              <w:rPr>
                <w:rFonts w:ascii="Times New Roman" w:hAnsi="Times New Roman" w:cs="Times New Roman" w:hint="eastAsia"/>
                <w:sz w:val="22"/>
              </w:rPr>
              <w:t>62</w:t>
            </w:r>
          </w:p>
        </w:tc>
        <w:tc>
          <w:tcPr>
            <w:tcW w:w="908" w:type="pct"/>
            <w:vAlign w:val="center"/>
          </w:tcPr>
          <w:p w14:paraId="3326194F" w14:textId="1EA0B371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b/>
                <w:bCs/>
                <w:sz w:val="22"/>
              </w:rPr>
              <w:t>0.</w:t>
            </w:r>
            <w:r w:rsidRPr="00261194">
              <w:rPr>
                <w:rFonts w:ascii="Times New Roman" w:hAnsi="Times New Roman" w:cs="Times New Roman" w:hint="eastAsia"/>
                <w:b/>
                <w:bCs/>
                <w:sz w:val="22"/>
              </w:rPr>
              <w:t>00</w:t>
            </w:r>
            <w:r w:rsidR="00DC7EF4"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</w:p>
        </w:tc>
      </w:tr>
      <w:tr w:rsidR="00F529A4" w:rsidRPr="005B78EC" w14:paraId="452375D8" w14:textId="77777777" w:rsidTr="00750884">
        <w:trPr>
          <w:trHeight w:val="170"/>
        </w:trPr>
        <w:tc>
          <w:tcPr>
            <w:tcW w:w="1514" w:type="pct"/>
            <w:vAlign w:val="center"/>
          </w:tcPr>
          <w:p w14:paraId="0AC69145" w14:textId="7E099E42" w:rsidR="00F529A4" w:rsidRPr="005B78EC" w:rsidRDefault="0075088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050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re </w:t>
            </w:r>
            <w:r w:rsidR="00974BA1" w:rsidRPr="00163D67">
              <w:rPr>
                <w:rFonts w:ascii="Times New Roman" w:hAnsi="Times New Roman" w:cs="Times New Roman" w:hint="eastAsia"/>
                <w:sz w:val="24"/>
                <w:szCs w:val="28"/>
              </w:rPr>
              <w:t>acupuncture</w:t>
            </w:r>
          </w:p>
        </w:tc>
        <w:tc>
          <w:tcPr>
            <w:tcW w:w="703" w:type="pct"/>
            <w:vAlign w:val="center"/>
          </w:tcPr>
          <w:p w14:paraId="7EBFB5AA" w14:textId="1A372659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-0.</w:t>
            </w:r>
            <w:r w:rsidR="00790540">
              <w:rPr>
                <w:rFonts w:ascii="Times New Roman" w:hAnsi="Times New Roman" w:cs="Times New Roman" w:hint="eastAsia"/>
                <w:sz w:val="22"/>
              </w:rPr>
              <w:t>19</w:t>
            </w:r>
          </w:p>
        </w:tc>
        <w:tc>
          <w:tcPr>
            <w:tcW w:w="967" w:type="pct"/>
            <w:vAlign w:val="center"/>
          </w:tcPr>
          <w:p w14:paraId="1BA94467" w14:textId="05B290ED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1,</w:t>
            </w:r>
            <w:r w:rsidR="00790540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908" w:type="pct"/>
            <w:vAlign w:val="center"/>
          </w:tcPr>
          <w:p w14:paraId="47B1F0D2" w14:textId="2EA6D1AA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790540">
              <w:rPr>
                <w:rFonts w:ascii="Times New Roman" w:hAnsi="Times New Roman" w:cs="Times New Roman" w:hint="eastAsia"/>
                <w:sz w:val="22"/>
              </w:rPr>
              <w:t>49</w:t>
            </w:r>
          </w:p>
        </w:tc>
        <w:tc>
          <w:tcPr>
            <w:tcW w:w="908" w:type="pct"/>
            <w:vAlign w:val="center"/>
          </w:tcPr>
          <w:p w14:paraId="1070741F" w14:textId="714D216A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0.</w:t>
            </w:r>
            <w:r w:rsidR="00790540">
              <w:rPr>
                <w:rFonts w:ascii="Times New Roman" w:hAnsi="Times New Roman" w:cs="Times New Roman" w:hint="eastAsia"/>
                <w:sz w:val="22"/>
              </w:rPr>
              <w:t>509</w:t>
            </w:r>
          </w:p>
        </w:tc>
      </w:tr>
      <w:tr w:rsidR="00F529A4" w:rsidRPr="005B78EC" w14:paraId="727DF853" w14:textId="77777777" w:rsidTr="00750884">
        <w:trPr>
          <w:trHeight w:val="170"/>
        </w:trPr>
        <w:tc>
          <w:tcPr>
            <w:tcW w:w="5000" w:type="pct"/>
            <w:gridSpan w:val="5"/>
            <w:vAlign w:val="center"/>
          </w:tcPr>
          <w:p w14:paraId="7C6CBC3A" w14:textId="77777777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57C3F">
              <w:rPr>
                <w:rFonts w:ascii="Times New Roman" w:hAnsi="Times New Roman" w:cs="Times New Roman" w:hint="eastAsia"/>
                <w:b/>
                <w:bCs/>
                <w:sz w:val="22"/>
              </w:rPr>
              <w:t>VAS score</w:t>
            </w:r>
          </w:p>
        </w:tc>
      </w:tr>
      <w:tr w:rsidR="00F529A4" w:rsidRPr="005B78EC" w14:paraId="28F5342A" w14:textId="77777777" w:rsidTr="00750884">
        <w:trPr>
          <w:trHeight w:val="170"/>
        </w:trPr>
        <w:tc>
          <w:tcPr>
            <w:tcW w:w="1514" w:type="pct"/>
            <w:vAlign w:val="center"/>
          </w:tcPr>
          <w:p w14:paraId="65AC80B6" w14:textId="3289A676" w:rsidR="00F529A4" w:rsidRPr="005B78EC" w:rsidRDefault="0075088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74BEA">
              <w:rPr>
                <w:rFonts w:ascii="Times New Roman" w:hAnsi="Times New Roman" w:cs="Times New Roman" w:hint="eastAsia"/>
                <w:sz w:val="22"/>
              </w:rPr>
              <w:t>Electroacupuncture</w:t>
            </w:r>
          </w:p>
        </w:tc>
        <w:tc>
          <w:tcPr>
            <w:tcW w:w="703" w:type="pct"/>
            <w:vAlign w:val="center"/>
          </w:tcPr>
          <w:p w14:paraId="25D2AA00" w14:textId="60DF924B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0.</w:t>
            </w:r>
            <w:r w:rsidR="00A74E97"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967" w:type="pct"/>
            <w:vAlign w:val="center"/>
          </w:tcPr>
          <w:p w14:paraId="1DD07A59" w14:textId="2B8EC031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1,</w:t>
            </w:r>
            <w:r w:rsidR="00790540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908" w:type="pct"/>
            <w:vAlign w:val="center"/>
          </w:tcPr>
          <w:p w14:paraId="61F27296" w14:textId="71860F86" w:rsidR="00F529A4" w:rsidRPr="005B78EC" w:rsidRDefault="00790540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F529A4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3</w:t>
            </w:r>
          </w:p>
        </w:tc>
        <w:tc>
          <w:tcPr>
            <w:tcW w:w="908" w:type="pct"/>
            <w:vAlign w:val="center"/>
          </w:tcPr>
          <w:p w14:paraId="2D22BE8F" w14:textId="7F87C2D7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.0</w:t>
            </w:r>
            <w:r w:rsidR="00790540">
              <w:rPr>
                <w:rFonts w:ascii="Times New Roman" w:hAnsi="Times New Roman" w:cs="Times New Roman" w:hint="eastAsia"/>
                <w:b/>
                <w:bCs/>
                <w:sz w:val="22"/>
              </w:rPr>
              <w:t>22</w:t>
            </w:r>
          </w:p>
        </w:tc>
      </w:tr>
      <w:tr w:rsidR="00F529A4" w:rsidRPr="005B78EC" w14:paraId="6F37EC17" w14:textId="77777777" w:rsidTr="00750884">
        <w:trPr>
          <w:trHeight w:val="170"/>
        </w:trPr>
        <w:tc>
          <w:tcPr>
            <w:tcW w:w="1514" w:type="pct"/>
            <w:vAlign w:val="center"/>
          </w:tcPr>
          <w:p w14:paraId="61DEFC48" w14:textId="1D83BC30" w:rsidR="00F529A4" w:rsidRPr="005B78EC" w:rsidRDefault="0075088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Pr="00974E4B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iliform </w:t>
            </w:r>
            <w:r w:rsidR="00974BA1" w:rsidRPr="00163D67">
              <w:rPr>
                <w:rFonts w:ascii="Times New Roman" w:hAnsi="Times New Roman" w:cs="Times New Roman" w:hint="eastAsia"/>
                <w:sz w:val="24"/>
                <w:szCs w:val="28"/>
              </w:rPr>
              <w:t>acupuncture</w:t>
            </w:r>
          </w:p>
        </w:tc>
        <w:tc>
          <w:tcPr>
            <w:tcW w:w="703" w:type="pct"/>
            <w:vAlign w:val="center"/>
          </w:tcPr>
          <w:p w14:paraId="42814BDE" w14:textId="07DB0F91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A74E97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967" w:type="pct"/>
            <w:vAlign w:val="center"/>
          </w:tcPr>
          <w:p w14:paraId="75486B32" w14:textId="77777777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1,</w:t>
            </w:r>
            <w:r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908" w:type="pct"/>
            <w:vAlign w:val="center"/>
          </w:tcPr>
          <w:p w14:paraId="76455E6A" w14:textId="6413B569" w:rsidR="00F529A4" w:rsidRPr="005B78EC" w:rsidRDefault="00A74E97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</w:t>
            </w:r>
            <w:r w:rsidR="00F529A4" w:rsidRPr="005B78EC">
              <w:rPr>
                <w:rFonts w:ascii="Times New Roman" w:hAnsi="Times New Roman" w:cs="Times New Roman" w:hint="eastAsia"/>
                <w:sz w:val="22"/>
              </w:rPr>
              <w:t>.</w:t>
            </w:r>
            <w:r w:rsidR="00F529A4"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908" w:type="pct"/>
            <w:vAlign w:val="center"/>
          </w:tcPr>
          <w:p w14:paraId="5E43EF15" w14:textId="632369CA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b/>
                <w:bCs/>
                <w:sz w:val="22"/>
              </w:rPr>
              <w:t>0.001</w:t>
            </w:r>
          </w:p>
        </w:tc>
      </w:tr>
      <w:tr w:rsidR="00F529A4" w:rsidRPr="005B78EC" w14:paraId="4958CACA" w14:textId="77777777" w:rsidTr="00750884">
        <w:trPr>
          <w:trHeight w:val="170"/>
        </w:trPr>
        <w:tc>
          <w:tcPr>
            <w:tcW w:w="1514" w:type="pct"/>
            <w:vAlign w:val="center"/>
          </w:tcPr>
          <w:p w14:paraId="4F692B09" w14:textId="4E4A8855" w:rsidR="00F529A4" w:rsidRPr="005B78EC" w:rsidRDefault="0075088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805088">
              <w:rPr>
                <w:rFonts w:ascii="Times New Roman" w:hAnsi="Times New Roman" w:cs="Times New Roman" w:hint="eastAsia"/>
                <w:sz w:val="24"/>
                <w:szCs w:val="24"/>
              </w:rPr>
              <w:t>arming acupuncture</w:t>
            </w:r>
          </w:p>
        </w:tc>
        <w:tc>
          <w:tcPr>
            <w:tcW w:w="703" w:type="pct"/>
            <w:vAlign w:val="center"/>
          </w:tcPr>
          <w:p w14:paraId="10A4DBB4" w14:textId="1F59716B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0.</w:t>
            </w:r>
            <w:r w:rsidR="00A74E97">
              <w:rPr>
                <w:rFonts w:ascii="Times New Roman" w:hAnsi="Times New Roman" w:cs="Times New Roman" w:hint="eastAsia"/>
                <w:sz w:val="22"/>
              </w:rPr>
              <w:t>21</w:t>
            </w:r>
          </w:p>
        </w:tc>
        <w:tc>
          <w:tcPr>
            <w:tcW w:w="967" w:type="pct"/>
            <w:vAlign w:val="center"/>
          </w:tcPr>
          <w:p w14:paraId="1F8D3D4B" w14:textId="77777777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1,</w:t>
            </w:r>
            <w:r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908" w:type="pct"/>
            <w:vAlign w:val="center"/>
          </w:tcPr>
          <w:p w14:paraId="087522DE" w14:textId="505AE90D" w:rsidR="00F529A4" w:rsidRPr="005B78EC" w:rsidRDefault="00A74E97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</w:t>
            </w:r>
            <w:r w:rsidR="00F529A4" w:rsidRPr="005B78EC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908" w:type="pct"/>
            <w:vAlign w:val="center"/>
          </w:tcPr>
          <w:p w14:paraId="10C7501B" w14:textId="56B17A23" w:rsidR="00F529A4" w:rsidRPr="005B78EC" w:rsidRDefault="00A74E97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</w:tr>
      <w:tr w:rsidR="00F529A4" w:rsidRPr="005B78EC" w14:paraId="0546DD50" w14:textId="77777777" w:rsidTr="00750884">
        <w:trPr>
          <w:trHeight w:val="170"/>
        </w:trPr>
        <w:tc>
          <w:tcPr>
            <w:tcW w:w="1514" w:type="pct"/>
            <w:tcBorders>
              <w:bottom w:val="single" w:sz="8" w:space="0" w:color="auto"/>
            </w:tcBorders>
            <w:vAlign w:val="center"/>
          </w:tcPr>
          <w:p w14:paraId="6E687CF3" w14:textId="7A9F444C" w:rsidR="00F529A4" w:rsidRPr="005B78EC" w:rsidRDefault="0075088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050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re </w:t>
            </w:r>
            <w:r w:rsidR="00974BA1" w:rsidRPr="00163D67">
              <w:rPr>
                <w:rFonts w:ascii="Times New Roman" w:hAnsi="Times New Roman" w:cs="Times New Roman" w:hint="eastAsia"/>
                <w:sz w:val="24"/>
                <w:szCs w:val="28"/>
              </w:rPr>
              <w:t>acupuncture</w:t>
            </w:r>
          </w:p>
        </w:tc>
        <w:tc>
          <w:tcPr>
            <w:tcW w:w="703" w:type="pct"/>
            <w:tcBorders>
              <w:bottom w:val="single" w:sz="8" w:space="0" w:color="auto"/>
            </w:tcBorders>
            <w:vAlign w:val="center"/>
          </w:tcPr>
          <w:p w14:paraId="398E60C0" w14:textId="46A26F99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0.0</w:t>
            </w:r>
            <w:r w:rsidR="0079054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967" w:type="pct"/>
            <w:tcBorders>
              <w:bottom w:val="single" w:sz="8" w:space="0" w:color="auto"/>
            </w:tcBorders>
            <w:vAlign w:val="center"/>
          </w:tcPr>
          <w:p w14:paraId="262283F0" w14:textId="633F6DF5" w:rsidR="00F529A4" w:rsidRPr="005B78EC" w:rsidRDefault="00F529A4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B78EC">
              <w:rPr>
                <w:rFonts w:ascii="Times New Roman" w:hAnsi="Times New Roman" w:cs="Times New Roman" w:hint="eastAsia"/>
                <w:sz w:val="22"/>
              </w:rPr>
              <w:t>1,</w:t>
            </w:r>
            <w:r w:rsidR="00790540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908" w:type="pct"/>
            <w:tcBorders>
              <w:bottom w:val="single" w:sz="8" w:space="0" w:color="auto"/>
            </w:tcBorders>
            <w:vAlign w:val="center"/>
          </w:tcPr>
          <w:p w14:paraId="152C4E08" w14:textId="433506D9" w:rsidR="00F529A4" w:rsidRPr="005B78EC" w:rsidRDefault="00C1005F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790540">
              <w:rPr>
                <w:rFonts w:ascii="Times New Roman" w:hAnsi="Times New Roman" w:cs="Times New Roman" w:hint="eastAsia"/>
                <w:sz w:val="22"/>
              </w:rPr>
              <w:t>27</w:t>
            </w:r>
          </w:p>
        </w:tc>
        <w:tc>
          <w:tcPr>
            <w:tcW w:w="908" w:type="pct"/>
            <w:tcBorders>
              <w:bottom w:val="single" w:sz="8" w:space="0" w:color="auto"/>
            </w:tcBorders>
            <w:vAlign w:val="center"/>
          </w:tcPr>
          <w:p w14:paraId="5FBA3317" w14:textId="7445D434" w:rsidR="00F529A4" w:rsidRPr="005B78EC" w:rsidRDefault="00C1005F" w:rsidP="00796FAB">
            <w:pPr>
              <w:tabs>
                <w:tab w:val="left" w:pos="1027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790540">
              <w:rPr>
                <w:rFonts w:ascii="Times New Roman" w:hAnsi="Times New Roman" w:cs="Times New Roman" w:hint="eastAsia"/>
                <w:sz w:val="22"/>
              </w:rPr>
              <w:t>619</w:t>
            </w:r>
          </w:p>
        </w:tc>
      </w:tr>
    </w:tbl>
    <w:p w14:paraId="50F5CA1D" w14:textId="77777777" w:rsidR="00FC05D4" w:rsidRPr="00FC05D4" w:rsidRDefault="00FC05D4" w:rsidP="00FC05D4">
      <w:pPr>
        <w:autoSpaceDE w:val="0"/>
        <w:autoSpaceDN w:val="0"/>
        <w:adjustRightInd w:val="0"/>
        <w:jc w:val="left"/>
        <w:rPr>
          <w:rFonts w:ascii="Arial" w:eastAsia="DengXian" w:hAnsi="Arial" w:cs="Arial"/>
          <w:kern w:val="0"/>
          <w:sz w:val="24"/>
          <w:szCs w:val="24"/>
          <w:lang w:val="en-CA" w:eastAsia="en-CA"/>
        </w:rPr>
      </w:pPr>
    </w:p>
    <w:sectPr w:rsidR="00FC05D4" w:rsidRPr="00FC05D4" w:rsidSect="003F3901">
      <w:headerReference w:type="default" r:id="rId8"/>
      <w:pgSz w:w="11906" w:h="16838" w:code="9"/>
      <w:pgMar w:top="1800" w:right="1440" w:bottom="1440" w:left="144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0B2E6E" w14:textId="77777777" w:rsidR="00146FEC" w:rsidRDefault="00146FEC" w:rsidP="001710C5">
      <w:r>
        <w:separator/>
      </w:r>
    </w:p>
  </w:endnote>
  <w:endnote w:type="continuationSeparator" w:id="0">
    <w:p w14:paraId="62773F76" w14:textId="77777777" w:rsidR="00146FEC" w:rsidRDefault="00146FEC" w:rsidP="00171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45733627"/>
      <w:docPartObj>
        <w:docPartGallery w:val="Page Numbers (Bottom of Page)"/>
        <w:docPartUnique/>
      </w:docPartObj>
    </w:sdtPr>
    <w:sdtContent>
      <w:p w14:paraId="43585DF4" w14:textId="504C1934" w:rsidR="001710C5" w:rsidRDefault="001710C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8D2129" w14:textId="77777777" w:rsidR="001710C5" w:rsidRDefault="001710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5ADF5B" w14:textId="77777777" w:rsidR="00146FEC" w:rsidRDefault="00146FEC" w:rsidP="001710C5">
      <w:r>
        <w:separator/>
      </w:r>
    </w:p>
  </w:footnote>
  <w:footnote w:type="continuationSeparator" w:id="0">
    <w:p w14:paraId="181FD4BA" w14:textId="77777777" w:rsidR="00146FEC" w:rsidRDefault="00146FEC" w:rsidP="001710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8A2795" w14:textId="02F29693" w:rsidR="009E0B73" w:rsidRPr="00DA4900" w:rsidRDefault="009E0B73" w:rsidP="00DA49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mirrorMargin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493"/>
    <w:rsid w:val="00094B8A"/>
    <w:rsid w:val="000B01E5"/>
    <w:rsid w:val="000D2BC7"/>
    <w:rsid w:val="00116C84"/>
    <w:rsid w:val="001350B3"/>
    <w:rsid w:val="00146FEC"/>
    <w:rsid w:val="001703CE"/>
    <w:rsid w:val="001710C5"/>
    <w:rsid w:val="001F27AA"/>
    <w:rsid w:val="00236299"/>
    <w:rsid w:val="00261194"/>
    <w:rsid w:val="00290A32"/>
    <w:rsid w:val="002A12D1"/>
    <w:rsid w:val="002B6B57"/>
    <w:rsid w:val="002C3832"/>
    <w:rsid w:val="002D6BB2"/>
    <w:rsid w:val="002F5518"/>
    <w:rsid w:val="00343A64"/>
    <w:rsid w:val="003F3901"/>
    <w:rsid w:val="004232B2"/>
    <w:rsid w:val="00454FF9"/>
    <w:rsid w:val="00455B34"/>
    <w:rsid w:val="004671D8"/>
    <w:rsid w:val="004C1564"/>
    <w:rsid w:val="0055490A"/>
    <w:rsid w:val="00583493"/>
    <w:rsid w:val="005B78EC"/>
    <w:rsid w:val="005D1DBE"/>
    <w:rsid w:val="007345E5"/>
    <w:rsid w:val="00750884"/>
    <w:rsid w:val="00751610"/>
    <w:rsid w:val="00790540"/>
    <w:rsid w:val="007D3FF9"/>
    <w:rsid w:val="00805088"/>
    <w:rsid w:val="008959F0"/>
    <w:rsid w:val="008F60B3"/>
    <w:rsid w:val="0092140A"/>
    <w:rsid w:val="00936C82"/>
    <w:rsid w:val="00974BA1"/>
    <w:rsid w:val="00981C06"/>
    <w:rsid w:val="00986BD0"/>
    <w:rsid w:val="009B4F08"/>
    <w:rsid w:val="009C7CA1"/>
    <w:rsid w:val="009D622A"/>
    <w:rsid w:val="009E0B73"/>
    <w:rsid w:val="00A07CFF"/>
    <w:rsid w:val="00A57C3F"/>
    <w:rsid w:val="00A74E97"/>
    <w:rsid w:val="00AD313F"/>
    <w:rsid w:val="00B60828"/>
    <w:rsid w:val="00BF6D3C"/>
    <w:rsid w:val="00C1005F"/>
    <w:rsid w:val="00C679A5"/>
    <w:rsid w:val="00C75A73"/>
    <w:rsid w:val="00C87440"/>
    <w:rsid w:val="00CE3D5D"/>
    <w:rsid w:val="00D473BA"/>
    <w:rsid w:val="00D811AC"/>
    <w:rsid w:val="00D872F8"/>
    <w:rsid w:val="00D87A9B"/>
    <w:rsid w:val="00DA4900"/>
    <w:rsid w:val="00DC7EF4"/>
    <w:rsid w:val="00EA2048"/>
    <w:rsid w:val="00F13411"/>
    <w:rsid w:val="00F529A4"/>
    <w:rsid w:val="00F636B2"/>
    <w:rsid w:val="00F65C3F"/>
    <w:rsid w:val="00F74BEA"/>
    <w:rsid w:val="00F8448D"/>
    <w:rsid w:val="00FC05D4"/>
    <w:rsid w:val="00FE620F"/>
    <w:rsid w:val="00FF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E3F5C1"/>
  <w15:chartTrackingRefBased/>
  <w15:docId w15:val="{0079B164-7D4A-4D2A-B8D6-42D3113E8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8E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B78EC"/>
  </w:style>
  <w:style w:type="table" w:styleId="TableGrid">
    <w:name w:val="Table Grid"/>
    <w:basedOn w:val="TableNormal"/>
    <w:uiPriority w:val="39"/>
    <w:rsid w:val="005B78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10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10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10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10C5"/>
    <w:rPr>
      <w:sz w:val="18"/>
      <w:szCs w:val="18"/>
    </w:rPr>
  </w:style>
  <w:style w:type="paragraph" w:customStyle="1" w:styleId="CM2">
    <w:name w:val="CM2"/>
    <w:basedOn w:val="Normal"/>
    <w:next w:val="Normal"/>
    <w:rsid w:val="00FC05D4"/>
    <w:pPr>
      <w:autoSpaceDE w:val="0"/>
      <w:autoSpaceDN w:val="0"/>
      <w:adjustRightInd w:val="0"/>
      <w:spacing w:after="373"/>
      <w:jc w:val="left"/>
    </w:pPr>
    <w:rPr>
      <w:rFonts w:ascii="Calibri" w:eastAsia="DengXian" w:hAnsi="Calibri" w:cs="Times New Roman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397A6C-5B01-42BA-9F31-A5D1903B59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sun</dc:creator>
  <cp:keywords/>
  <dc:description/>
  <cp:lastModifiedBy>Tom Flint</cp:lastModifiedBy>
  <cp:revision>59</cp:revision>
  <dcterms:created xsi:type="dcterms:W3CDTF">2024-10-04T10:03:00Z</dcterms:created>
  <dcterms:modified xsi:type="dcterms:W3CDTF">2025-06-13T09:08:00Z</dcterms:modified>
</cp:coreProperties>
</file>